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18D" w:rsidRPr="00272193" w:rsidRDefault="00D3618D" w:rsidP="00D3618D">
      <w:pPr>
        <w:shd w:val="clear" w:color="auto" w:fill="FFFFFF" w:themeFill="background1"/>
        <w:spacing w:after="0" w:line="240" w:lineRule="auto"/>
        <w:ind w:right="90"/>
        <w:rPr>
          <w:rFonts w:ascii="Times New Roman" w:eastAsia="PMingLiU" w:hAnsi="Times New Roman" w:cs="Times New Roman"/>
          <w:sz w:val="12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</w:rPr>
        <w:t xml:space="preserve">Supplementary Table </w:t>
      </w:r>
      <w:r w:rsidRPr="00937F05">
        <w:rPr>
          <w:rFonts w:ascii="Times New Roman" w:eastAsia="PMingLiU" w:hAnsi="Times New Roman" w:cs="Times New Roman"/>
          <w:sz w:val="24"/>
          <w:szCs w:val="24"/>
        </w:rPr>
        <w:t>3</w:t>
      </w:r>
      <w:r>
        <w:rPr>
          <w:rFonts w:ascii="Times New Roman" w:eastAsia="PMingLiU" w:hAnsi="Times New Roman" w:cs="Times New Roman"/>
          <w:sz w:val="24"/>
          <w:szCs w:val="24"/>
        </w:rPr>
        <w:t>B:</w:t>
      </w:r>
      <w:bookmarkStart w:id="0" w:name="_GoBack"/>
      <w:bookmarkEnd w:id="0"/>
      <w:r w:rsidRPr="00937F05">
        <w:rPr>
          <w:rFonts w:ascii="Times New Roman" w:eastAsia="PMingLiU" w:hAnsi="Times New Roman" w:cs="Times New Roman"/>
          <w:sz w:val="24"/>
          <w:szCs w:val="24"/>
        </w:rPr>
        <w:t xml:space="preserve"> Pooled meta-analysis: Dietary </w:t>
      </w:r>
      <w:r>
        <w:rPr>
          <w:rFonts w:ascii="Times New Roman" w:eastAsia="PMingLiU" w:hAnsi="Times New Roman" w:cs="Times New Roman"/>
          <w:sz w:val="24"/>
          <w:szCs w:val="24"/>
        </w:rPr>
        <w:t xml:space="preserve">parameters on the risks of </w:t>
      </w:r>
      <w:r w:rsidRPr="003654E3">
        <w:rPr>
          <w:rFonts w:ascii="Times New Roman" w:eastAsia="PMingLiU" w:hAnsi="Times New Roman" w:cs="Times New Roman"/>
          <w:sz w:val="24"/>
          <w:szCs w:val="24"/>
        </w:rPr>
        <w:t>colorectal cancer (CRC) and adenomas/polyps (AP) (</w:t>
      </w:r>
      <w:r>
        <w:rPr>
          <w:rFonts w:ascii="Times New Roman" w:eastAsia="PMingLiU" w:hAnsi="Times New Roman" w:cs="Times New Roman"/>
          <w:sz w:val="24"/>
          <w:szCs w:val="24"/>
        </w:rPr>
        <w:t xml:space="preserve">risk ratio: </w:t>
      </w:r>
      <w:r w:rsidRPr="00937F05">
        <w:rPr>
          <w:rFonts w:ascii="Times New Roman" w:eastAsia="PMingLiU" w:hAnsi="Times New Roman" w:cs="Times New Roman"/>
          <w:sz w:val="24"/>
          <w:szCs w:val="24"/>
        </w:rPr>
        <w:t>42 studies)</w:t>
      </w:r>
      <w:r>
        <w:rPr>
          <w:rFonts w:ascii="Times New Roman" w:eastAsia="PMingLiU" w:hAnsi="Times New Roman" w:cs="Times New Roman"/>
          <w:sz w:val="24"/>
          <w:szCs w:val="24"/>
        </w:rPr>
        <w:br/>
      </w:r>
    </w:p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990"/>
        <w:gridCol w:w="1080"/>
        <w:gridCol w:w="630"/>
        <w:gridCol w:w="900"/>
        <w:gridCol w:w="720"/>
        <w:gridCol w:w="1890"/>
        <w:gridCol w:w="810"/>
      </w:tblGrid>
      <w:tr w:rsidR="00D3618D" w:rsidRPr="00937F05" w:rsidTr="006F3060">
        <w:trPr>
          <w:trHeight w:val="305"/>
          <w:tblHeader/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Dietary factors</w:t>
            </w:r>
          </w:p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Number of studie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N=7,97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Control N=</w:t>
            </w: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1,561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Test of Heterogeneity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Test of Association</w:t>
            </w:r>
          </w:p>
        </w:tc>
      </w:tr>
      <w:tr w:rsidR="00D3618D" w:rsidRPr="00937F05" w:rsidTr="006F3060">
        <w:trPr>
          <w:trHeight w:val="242"/>
          <w:tblHeader/>
          <w:jc w:val="center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pBdr>
                <w:top w:val="single" w:sz="4" w:space="1" w:color="auto"/>
              </w:pBd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</w:t>
            </w: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Risk Ratio (95% </w:t>
            </w:r>
            <w:proofErr w:type="spellStart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l</w:t>
            </w:r>
            <w:proofErr w:type="spellEnd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D3618D" w:rsidRPr="00937F05" w:rsidTr="006F3060">
        <w:trPr>
          <w:trHeight w:val="584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12 (4), mcg/day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tabs>
                <w:tab w:val="right" w:pos="2522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3.5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6 (0.98 –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2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5 – 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8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2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0.99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5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Low: &lt;3.5 – 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1 (0.83 –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43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5 – 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6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1.00 – 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42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Low: &lt;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ethionine (4), g/d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ay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1.4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8(0.91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76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 – 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1 (0.96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27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3)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1.4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9 (0.91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80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 – 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53 (0.49 – 0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 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Low: &lt;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Vitamin B9 (</w:t>
            </w:r>
            <w:proofErr w:type="spellStart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Folate</w:t>
            </w:r>
            <w:proofErr w:type="spellEnd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mc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ow: &lt;169.8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84 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,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,6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2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0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High: &gt;282.72 – 508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,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,9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1 – 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07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-23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ow: &lt;169.8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84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,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,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5 (1.01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1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High: &gt;282.72 – 508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,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4 (0.90 – 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1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82.72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508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9 – 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81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gt;282.72 – 484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 w:hanging="9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95 (0.90 –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9.8 – 305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0 – 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666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305 – 340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5 –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657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3 – 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6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0.582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388 – 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6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82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tabs>
                <w:tab w:val="center" w:pos="1261"/>
                <w:tab w:val="right" w:pos="2522"/>
              </w:tabs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9.8 – 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7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 – 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0.006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282.72 – 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2 – 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Middle Easter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ohort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242 – 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9 –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54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&gt;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8 –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9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Low: &lt;242 – 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0 –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4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5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6 –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7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2) 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 xml:space="preserve">      Low: &lt;280 – 50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1.03 (0.94 –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71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8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6 (0.86 – 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Folate</w:t>
            </w:r>
            <w:proofErr w:type="spellEnd"/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 (9)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,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,7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0.98 –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46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0 (0.82 –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74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,5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2 (0.98 – 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22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9 (0.78 – 1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23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0.99 – 1. 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14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6 (0.38 – 1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37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,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1 (0.94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70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5 (0.82 – 1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8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 (3)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2 (0.90 –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51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5 (0.69 – 1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599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3 (0.78 –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3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13 (0.82 – 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30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6 (3), mg/day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right="-4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3)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right="-4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1.46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12 (1.03 – 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3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6 – 4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,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6 (0.9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03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2.55 – 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2.44 – 4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1.45 – 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B6 Supplement (2)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3 (0.98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067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9 (0.51 –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077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itamin B2 (2), mg/d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ay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2)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Low: &lt;1.49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1(0.89 –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117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16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High: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gt;1.49 – 2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0 (0.94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12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1.84 – 2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 xml:space="preserve">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&gt;1.49 – 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trHeight w:val="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Red Meat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&lt;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0.2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7 (0.93 –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711</w:t>
            </w:r>
          </w:p>
        </w:tc>
      </w:tr>
      <w:tr w:rsidR="00D3618D" w:rsidRPr="00937F05" w:rsidTr="006F3060">
        <w:trPr>
          <w:trHeight w:val="22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6 –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171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 Control (1)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South 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Low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&l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8 times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High: &gt;0.8 times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ohort (4)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aucasian (4)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Low: &lt;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8 (0.94 –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14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4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3 – 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147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Low: &lt;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0 (0.94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739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5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3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9 (0.84 – 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7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AP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Low: &lt;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High: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&gt;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 serving/d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ultivitamins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4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05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1.04 (0.99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84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4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05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4 (0.87 –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0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1.0 (0.95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15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99 (0.89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797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7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4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1 – 1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43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105"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ind w:left="-4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8 0 1.1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601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4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2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left="-4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6 (0.8 –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69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0.86 – 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049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 (0.97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8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6 (0.81 –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6848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4 (0.99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609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4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1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5 (0.88 0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62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4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4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9 (0.98 – 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23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4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4 (0.87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252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6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1 (1.0 – 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33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  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8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89 (0.78 –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706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 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,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13 (1.0 – 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42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86 (0.72 –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094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6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17 (1.03 – 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135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1,4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81 (0.69 – 0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15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33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(2)</w:t>
            </w:r>
          </w:p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 xml:space="preserve">    Caucasian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    No suppl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7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.05 (0.97 –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2593</w:t>
            </w:r>
          </w:p>
        </w:tc>
      </w:tr>
      <w:tr w:rsidR="00D3618D" w:rsidRPr="00937F05" w:rsidTr="006F3060">
        <w:trPr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18D" w:rsidRPr="00937F05" w:rsidRDefault="00D3618D" w:rsidP="006F3060">
            <w:pPr>
              <w:spacing w:after="0" w:line="240" w:lineRule="auto"/>
              <w:ind w:left="248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Suppl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ind w:hanging="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4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96 (0.87 – 1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618D" w:rsidRPr="00937F05" w:rsidRDefault="00D3618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4486</w:t>
            </w:r>
          </w:p>
        </w:tc>
      </w:tr>
    </w:tbl>
    <w:p w:rsidR="00D3618D" w:rsidRPr="00937F05" w:rsidRDefault="00D3618D" w:rsidP="00D3618D">
      <w:pPr>
        <w:snapToGrid w:val="0"/>
        <w:spacing w:after="0" w:line="240" w:lineRule="auto"/>
        <w:ind w:left="360" w:right="-187"/>
        <w:contextualSpacing/>
        <w:rPr>
          <w:rFonts w:ascii="Times New Roman" w:eastAsia="PMingLiU" w:hAnsi="Times New Roman" w:cs="Times New Roman"/>
          <w:sz w:val="20"/>
          <w:szCs w:val="20"/>
        </w:rPr>
      </w:pPr>
      <w:r w:rsidRPr="00937F05">
        <w:rPr>
          <w:rFonts w:ascii="Times New Roman" w:eastAsia="PMingLiU" w:hAnsi="Times New Roman" w:cs="Times New Roman"/>
          <w:i/>
          <w:sz w:val="20"/>
          <w:szCs w:val="20"/>
          <w:u w:val="single"/>
        </w:rPr>
        <w:t>Notes</w:t>
      </w:r>
      <w:r w:rsidRPr="00937F05">
        <w:rPr>
          <w:rFonts w:ascii="Times New Roman" w:eastAsia="PMingLiU" w:hAnsi="Times New Roman" w:cs="Times New Roman"/>
          <w:i/>
          <w:sz w:val="20"/>
          <w:szCs w:val="20"/>
        </w:rPr>
        <w:t>:</w:t>
      </w:r>
      <w:r w:rsidRPr="00937F05">
        <w:rPr>
          <w:rFonts w:ascii="Times New Roman" w:eastAsia="PMingLiU" w:hAnsi="Times New Roman" w:cs="Times New Roman"/>
          <w:sz w:val="20"/>
          <w:szCs w:val="20"/>
        </w:rPr>
        <w:t xml:space="preserve"> Q = Cochran’s Q; CI = Confidence interval; --: No data</w:t>
      </w:r>
    </w:p>
    <w:p w:rsidR="00D3618D" w:rsidRPr="00937F05" w:rsidRDefault="00D3618D" w:rsidP="00D3618D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</w:p>
    <w:p w:rsidR="00D3618D" w:rsidRPr="00D3618D" w:rsidRDefault="00D3618D">
      <w:pPr>
        <w:rPr>
          <w:vertAlign w:val="subscript"/>
        </w:rPr>
      </w:pPr>
    </w:p>
    <w:sectPr w:rsidR="00D3618D" w:rsidRPr="00D36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18D"/>
    <w:rsid w:val="00C878CD"/>
    <w:rsid w:val="00D3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D3618D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618D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3618D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3618D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3618D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D3618D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D3618D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D3618D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D361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3618D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D3618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3618D"/>
  </w:style>
  <w:style w:type="character" w:customStyle="1" w:styleId="mixed-citation">
    <w:name w:val="mixed-citation"/>
    <w:basedOn w:val="DefaultParagraphFont"/>
    <w:rsid w:val="00D3618D"/>
  </w:style>
  <w:style w:type="character" w:customStyle="1" w:styleId="ref-title">
    <w:name w:val="ref-title"/>
    <w:basedOn w:val="DefaultParagraphFont"/>
    <w:rsid w:val="00D3618D"/>
  </w:style>
  <w:style w:type="character" w:styleId="Emphasis">
    <w:name w:val="Emphasis"/>
    <w:basedOn w:val="DefaultParagraphFont"/>
    <w:uiPriority w:val="99"/>
    <w:qFormat/>
    <w:rsid w:val="00D3618D"/>
    <w:rPr>
      <w:i/>
      <w:iCs/>
    </w:rPr>
  </w:style>
  <w:style w:type="character" w:customStyle="1" w:styleId="ref-vol">
    <w:name w:val="ref-vol"/>
    <w:basedOn w:val="DefaultParagraphFont"/>
    <w:rsid w:val="00D3618D"/>
  </w:style>
  <w:style w:type="character" w:customStyle="1" w:styleId="nowrap">
    <w:name w:val="nowrap"/>
    <w:basedOn w:val="DefaultParagraphFont"/>
    <w:rsid w:val="00D3618D"/>
  </w:style>
  <w:style w:type="paragraph" w:styleId="Header">
    <w:name w:val="header"/>
    <w:basedOn w:val="Normal"/>
    <w:link w:val="HeaderChar"/>
    <w:uiPriority w:val="99"/>
    <w:unhideWhenUsed/>
    <w:rsid w:val="00D3618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361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618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3618D"/>
    <w:rPr>
      <w:lang w:val="en-US"/>
    </w:rPr>
  </w:style>
  <w:style w:type="character" w:customStyle="1" w:styleId="A2">
    <w:name w:val="A2"/>
    <w:uiPriority w:val="99"/>
    <w:rsid w:val="00D3618D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D3618D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D3618D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3618D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618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3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18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1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18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18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8D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D3618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3618D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61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3618D"/>
  </w:style>
  <w:style w:type="character" w:styleId="PageNumber">
    <w:name w:val="page number"/>
    <w:uiPriority w:val="99"/>
    <w:semiHidden/>
    <w:rsid w:val="00D3618D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618D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D3618D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D3618D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D3618D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D3618D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618D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D3618D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D3618D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D3618D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D3618D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D3618D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61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618D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D3618D"/>
  </w:style>
  <w:style w:type="table" w:customStyle="1" w:styleId="TableGrid3">
    <w:name w:val="Table Grid3"/>
    <w:basedOn w:val="TableNormal"/>
    <w:next w:val="TableGrid"/>
    <w:uiPriority w:val="99"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D3618D"/>
  </w:style>
  <w:style w:type="paragraph" w:customStyle="1" w:styleId="cs2654ae3a">
    <w:name w:val="cs2654ae3a"/>
    <w:basedOn w:val="Normal"/>
    <w:rsid w:val="00D361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D3618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D3618D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D3618D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D3618D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618D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3618D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3618D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3618D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D3618D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D3618D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D3618D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D361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3618D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D3618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3618D"/>
  </w:style>
  <w:style w:type="character" w:customStyle="1" w:styleId="mixed-citation">
    <w:name w:val="mixed-citation"/>
    <w:basedOn w:val="DefaultParagraphFont"/>
    <w:rsid w:val="00D3618D"/>
  </w:style>
  <w:style w:type="character" w:customStyle="1" w:styleId="ref-title">
    <w:name w:val="ref-title"/>
    <w:basedOn w:val="DefaultParagraphFont"/>
    <w:rsid w:val="00D3618D"/>
  </w:style>
  <w:style w:type="character" w:styleId="Emphasis">
    <w:name w:val="Emphasis"/>
    <w:basedOn w:val="DefaultParagraphFont"/>
    <w:uiPriority w:val="99"/>
    <w:qFormat/>
    <w:rsid w:val="00D3618D"/>
    <w:rPr>
      <w:i/>
      <w:iCs/>
    </w:rPr>
  </w:style>
  <w:style w:type="character" w:customStyle="1" w:styleId="ref-vol">
    <w:name w:val="ref-vol"/>
    <w:basedOn w:val="DefaultParagraphFont"/>
    <w:rsid w:val="00D3618D"/>
  </w:style>
  <w:style w:type="character" w:customStyle="1" w:styleId="nowrap">
    <w:name w:val="nowrap"/>
    <w:basedOn w:val="DefaultParagraphFont"/>
    <w:rsid w:val="00D3618D"/>
  </w:style>
  <w:style w:type="paragraph" w:styleId="Header">
    <w:name w:val="header"/>
    <w:basedOn w:val="Normal"/>
    <w:link w:val="HeaderChar"/>
    <w:uiPriority w:val="99"/>
    <w:unhideWhenUsed/>
    <w:rsid w:val="00D3618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361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618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3618D"/>
    <w:rPr>
      <w:lang w:val="en-US"/>
    </w:rPr>
  </w:style>
  <w:style w:type="character" w:customStyle="1" w:styleId="A2">
    <w:name w:val="A2"/>
    <w:uiPriority w:val="99"/>
    <w:rsid w:val="00D3618D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D3618D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D3618D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3618D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618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3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18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1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18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18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8D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D3618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3618D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61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3618D"/>
  </w:style>
  <w:style w:type="character" w:styleId="PageNumber">
    <w:name w:val="page number"/>
    <w:uiPriority w:val="99"/>
    <w:semiHidden/>
    <w:rsid w:val="00D3618D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618D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D3618D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D3618D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D3618D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D3618D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618D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D3618D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D3618D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3618D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D3618D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D3618D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D3618D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61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618D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D3618D"/>
  </w:style>
  <w:style w:type="table" w:customStyle="1" w:styleId="TableGrid3">
    <w:name w:val="Table Grid3"/>
    <w:basedOn w:val="TableNormal"/>
    <w:next w:val="TableGrid"/>
    <w:uiPriority w:val="99"/>
    <w:rsid w:val="00D361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D3618D"/>
  </w:style>
  <w:style w:type="paragraph" w:customStyle="1" w:styleId="cs2654ae3a">
    <w:name w:val="cs2654ae3a"/>
    <w:basedOn w:val="Normal"/>
    <w:rsid w:val="00D361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D3618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D3618D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D3618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0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4-26T12:42:00Z</dcterms:created>
  <dcterms:modified xsi:type="dcterms:W3CDTF">2018-04-26T12:43:00Z</dcterms:modified>
</cp:coreProperties>
</file>